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76F9F" w14:textId="77777777" w:rsidR="003A1685" w:rsidRDefault="003A1685" w:rsidP="003A1685">
      <w:pPr>
        <w:pStyle w:val="Nessunaspaziatura"/>
        <w:jc w:val="both"/>
        <w:rPr>
          <w:b/>
        </w:rPr>
      </w:pPr>
      <w:r w:rsidRPr="002C49E2">
        <w:rPr>
          <w:b/>
        </w:rPr>
        <w:t>Title</w:t>
      </w:r>
      <w:r w:rsidRPr="002C49E2">
        <w:t xml:space="preserve">: </w:t>
      </w:r>
      <w:r w:rsidRPr="002C49E2">
        <w:rPr>
          <w:b/>
        </w:rPr>
        <w:t>Supplementation of mixed doses of glutamate and glutamine can improve the growth and gut health of piglets</w:t>
      </w:r>
      <w:r>
        <w:rPr>
          <w:b/>
        </w:rPr>
        <w:t xml:space="preserve"> during the first two weeks post-weaning.</w:t>
      </w:r>
    </w:p>
    <w:p w14:paraId="1081FFA1" w14:textId="77777777" w:rsidR="003A1685" w:rsidRDefault="003A1685" w:rsidP="003A1685">
      <w:pPr>
        <w:pStyle w:val="Nessunaspaziatura"/>
        <w:jc w:val="both"/>
        <w:rPr>
          <w:b/>
        </w:rPr>
      </w:pPr>
    </w:p>
    <w:p w14:paraId="6638874C" w14:textId="77777777" w:rsidR="003A1685" w:rsidRDefault="003A1685" w:rsidP="003A1685">
      <w:pPr>
        <w:pStyle w:val="Nessunaspaziatura"/>
        <w:jc w:val="both"/>
        <w:rPr>
          <w:vertAlign w:val="superscript"/>
          <w:lang w:val="it-IT"/>
        </w:rPr>
      </w:pPr>
      <w:r w:rsidRPr="00FF4B55">
        <w:rPr>
          <w:lang w:val="it-IT"/>
        </w:rPr>
        <w:t>D</w:t>
      </w:r>
      <w:r>
        <w:rPr>
          <w:lang w:val="it-IT"/>
        </w:rPr>
        <w:t>iana</w:t>
      </w:r>
      <w:r w:rsidRPr="00FF4B55">
        <w:rPr>
          <w:lang w:val="it-IT"/>
        </w:rPr>
        <w:t xml:space="preserve"> Luise</w:t>
      </w:r>
      <w:r w:rsidRPr="00FF4B55">
        <w:rPr>
          <w:vertAlign w:val="superscript"/>
          <w:lang w:val="it-IT"/>
        </w:rPr>
        <w:t>1</w:t>
      </w:r>
      <w:r w:rsidRPr="00FF4B55">
        <w:rPr>
          <w:lang w:val="it-IT"/>
        </w:rPr>
        <w:t xml:space="preserve">, </w:t>
      </w:r>
      <w:r>
        <w:rPr>
          <w:lang w:val="it-IT"/>
        </w:rPr>
        <w:t xml:space="preserve">Federico </w:t>
      </w:r>
      <w:r w:rsidRPr="00E722BA">
        <w:rPr>
          <w:lang w:val="it-IT"/>
        </w:rPr>
        <w:t>Correa</w:t>
      </w:r>
      <w:r w:rsidRPr="00AD2D32">
        <w:rPr>
          <w:vertAlign w:val="superscript"/>
          <w:lang w:val="it-IT"/>
        </w:rPr>
        <w:t>1</w:t>
      </w:r>
      <w:r>
        <w:rPr>
          <w:lang w:val="it-IT"/>
        </w:rPr>
        <w:t xml:space="preserve">, </w:t>
      </w:r>
      <w:r w:rsidRPr="00E722BA">
        <w:rPr>
          <w:lang w:val="it-IT"/>
        </w:rPr>
        <w:t>Tristan</w:t>
      </w:r>
      <w:r w:rsidRPr="00FF4B55">
        <w:rPr>
          <w:lang w:val="it-IT"/>
        </w:rPr>
        <w:t xml:space="preserve"> Chalvon-Demersay</w:t>
      </w:r>
      <w:r w:rsidRPr="00FF4B55">
        <w:rPr>
          <w:vertAlign w:val="superscript"/>
          <w:lang w:val="it-IT"/>
        </w:rPr>
        <w:t>2</w:t>
      </w:r>
      <w:r w:rsidRPr="00FF4B55">
        <w:rPr>
          <w:lang w:val="it-IT"/>
        </w:rPr>
        <w:t xml:space="preserve">, </w:t>
      </w:r>
      <w:r>
        <w:rPr>
          <w:lang w:val="it-IT"/>
        </w:rPr>
        <w:t>Livio Galosi</w:t>
      </w:r>
      <w:r>
        <w:rPr>
          <w:vertAlign w:val="superscript"/>
          <w:lang w:val="it-IT"/>
        </w:rPr>
        <w:t>3</w:t>
      </w:r>
      <w:r>
        <w:rPr>
          <w:lang w:val="it-IT"/>
        </w:rPr>
        <w:t>, Giacomo Rossi</w:t>
      </w:r>
      <w:r>
        <w:rPr>
          <w:vertAlign w:val="superscript"/>
          <w:lang w:val="it-IT"/>
        </w:rPr>
        <w:t>3</w:t>
      </w:r>
      <w:r>
        <w:rPr>
          <w:lang w:val="it-IT"/>
        </w:rPr>
        <w:t>, William Lambert</w:t>
      </w:r>
      <w:r w:rsidRPr="00FF4B55">
        <w:rPr>
          <w:vertAlign w:val="superscript"/>
          <w:lang w:val="it-IT"/>
        </w:rPr>
        <w:t xml:space="preserve"> 2</w:t>
      </w:r>
      <w:r w:rsidRPr="00255B42">
        <w:rPr>
          <w:lang w:val="it-IT"/>
        </w:rPr>
        <w:t xml:space="preserve">, </w:t>
      </w:r>
      <w:r w:rsidRPr="00FF4B55">
        <w:rPr>
          <w:lang w:val="it-IT"/>
        </w:rPr>
        <w:t>P</w:t>
      </w:r>
      <w:r>
        <w:rPr>
          <w:lang w:val="it-IT"/>
        </w:rPr>
        <w:t>aolo</w:t>
      </w:r>
      <w:r w:rsidRPr="00FF4B55">
        <w:rPr>
          <w:lang w:val="it-IT"/>
        </w:rPr>
        <w:t xml:space="preserve"> Bosi</w:t>
      </w:r>
      <w:r w:rsidRPr="00FF4B55">
        <w:rPr>
          <w:vertAlign w:val="superscript"/>
          <w:lang w:val="it-IT"/>
        </w:rPr>
        <w:t>1</w:t>
      </w:r>
      <w:r w:rsidRPr="00FF4B55">
        <w:rPr>
          <w:lang w:val="it-IT"/>
        </w:rPr>
        <w:t>, P</w:t>
      </w:r>
      <w:r>
        <w:rPr>
          <w:lang w:val="it-IT"/>
        </w:rPr>
        <w:t>aolo</w:t>
      </w:r>
      <w:r w:rsidRPr="00FF4B55">
        <w:rPr>
          <w:lang w:val="it-IT"/>
        </w:rPr>
        <w:t xml:space="preserve"> Trevisi</w:t>
      </w:r>
      <w:r w:rsidRPr="00FF4B55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*</w:t>
      </w:r>
    </w:p>
    <w:p w14:paraId="21AB5736" w14:textId="77777777" w:rsidR="003A1685" w:rsidRPr="00FF4B55" w:rsidRDefault="003A1685" w:rsidP="003A1685">
      <w:pPr>
        <w:pStyle w:val="Nessunaspaziatura"/>
        <w:jc w:val="both"/>
        <w:rPr>
          <w:lang w:val="it-IT"/>
        </w:rPr>
      </w:pPr>
    </w:p>
    <w:p w14:paraId="453D7BF9" w14:textId="77777777" w:rsidR="003A1685" w:rsidRDefault="003A1685" w:rsidP="003A1685">
      <w:pPr>
        <w:pStyle w:val="Nessunaspaziatura"/>
        <w:jc w:val="both"/>
      </w:pPr>
      <w:r w:rsidRPr="00FF4B55">
        <w:rPr>
          <w:vertAlign w:val="superscript"/>
          <w:lang w:val="it-IT"/>
        </w:rPr>
        <w:t>1</w:t>
      </w:r>
      <w:r w:rsidRPr="00FF4B55">
        <w:rPr>
          <w:lang w:val="it-IT"/>
        </w:rPr>
        <w:t xml:space="preserve">University of Bologna, DISTAL, Viale G. Fanin 44, 40127 Bologna, </w:t>
      </w:r>
      <w:proofErr w:type="spellStart"/>
      <w:r w:rsidRPr="00FF4B55">
        <w:rPr>
          <w:lang w:val="it-IT"/>
        </w:rPr>
        <w:t>Italy</w:t>
      </w:r>
      <w:proofErr w:type="spellEnd"/>
      <w:r w:rsidRPr="00FF4B55">
        <w:rPr>
          <w:lang w:val="it-IT"/>
        </w:rPr>
        <w:t xml:space="preserve">. </w:t>
      </w:r>
      <w:r w:rsidRPr="00C600B9">
        <w:rPr>
          <w:vertAlign w:val="superscript"/>
        </w:rPr>
        <w:t>2</w:t>
      </w:r>
      <w:r>
        <w:t xml:space="preserve">Metex </w:t>
      </w:r>
      <w:proofErr w:type="spellStart"/>
      <w:r>
        <w:t>Noovistago</w:t>
      </w:r>
      <w:proofErr w:type="spellEnd"/>
      <w:r w:rsidRPr="00C600B9">
        <w:t xml:space="preserve">, 32 rue </w:t>
      </w:r>
      <w:proofErr w:type="spellStart"/>
      <w:r w:rsidRPr="00C600B9">
        <w:t>Guersant</w:t>
      </w:r>
      <w:proofErr w:type="spellEnd"/>
      <w:r w:rsidRPr="00C600B9">
        <w:t xml:space="preserve">, Paris 75017, France; </w:t>
      </w:r>
      <w:r w:rsidRPr="002920A7">
        <w:rPr>
          <w:vertAlign w:val="superscript"/>
        </w:rPr>
        <w:t>3</w:t>
      </w:r>
      <w:r w:rsidRPr="002920A7">
        <w:t xml:space="preserve">School of Biosciences and Veterinary Medicine, University of </w:t>
      </w:r>
      <w:proofErr w:type="spellStart"/>
      <w:r w:rsidRPr="002920A7">
        <w:t>Camerino</w:t>
      </w:r>
      <w:proofErr w:type="spellEnd"/>
      <w:r w:rsidRPr="002920A7">
        <w:t xml:space="preserve">, 62024, </w:t>
      </w:r>
      <w:proofErr w:type="spellStart"/>
      <w:r w:rsidRPr="002920A7">
        <w:t>Matelica</w:t>
      </w:r>
      <w:proofErr w:type="spellEnd"/>
      <w:r w:rsidRPr="002920A7">
        <w:t>, Italy</w:t>
      </w:r>
    </w:p>
    <w:p w14:paraId="62C9D2A0" w14:textId="77777777" w:rsidR="003A1685" w:rsidRDefault="003A1685" w:rsidP="003A1685">
      <w:pPr>
        <w:pStyle w:val="Nessunaspaziatura"/>
        <w:jc w:val="both"/>
      </w:pPr>
    </w:p>
    <w:p w14:paraId="73A235CA" w14:textId="77777777" w:rsidR="003A1685" w:rsidRDefault="003A1685" w:rsidP="003A1685">
      <w:pPr>
        <w:pStyle w:val="Nessunaspaziatura"/>
        <w:jc w:val="both"/>
        <w:rPr>
          <w:b/>
        </w:rPr>
      </w:pPr>
      <w:r w:rsidRPr="00445655">
        <w:t xml:space="preserve">Corresponding author: Paolo Trevisi, </w:t>
      </w:r>
      <w:hyperlink r:id="rId4" w:history="1">
        <w:r w:rsidRPr="00445655">
          <w:rPr>
            <w:rStyle w:val="Collegamentoipertestuale"/>
          </w:rPr>
          <w:t>paolo.trevisi@unibo.it</w:t>
        </w:r>
      </w:hyperlink>
    </w:p>
    <w:p w14:paraId="3846B261" w14:textId="77777777" w:rsidR="00D6142F" w:rsidRDefault="00D6142F" w:rsidP="005D188F">
      <w:pPr>
        <w:spacing w:line="360" w:lineRule="auto"/>
        <w:sectPr w:rsidR="00D6142F" w:rsidSect="00D6142F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bookmarkStart w:id="0" w:name="_GoBack"/>
      <w:bookmarkEnd w:id="0"/>
    </w:p>
    <w:p w14:paraId="339CF6EA" w14:textId="7D5BA6DD" w:rsidR="00B67365" w:rsidRPr="00AC51A7" w:rsidRDefault="00B67365" w:rsidP="00B67365">
      <w:pPr>
        <w:spacing w:line="256" w:lineRule="auto"/>
        <w:rPr>
          <w:color w:val="FF0000"/>
        </w:rPr>
      </w:pPr>
      <w:r>
        <w:rPr>
          <w:b/>
        </w:rPr>
        <w:lastRenderedPageBreak/>
        <w:t>S</w:t>
      </w:r>
      <w:r w:rsidRPr="009211B8">
        <w:rPr>
          <w:b/>
        </w:rPr>
        <w:t>upplementary</w:t>
      </w:r>
      <w:r>
        <w:rPr>
          <w:b/>
        </w:rPr>
        <w:t xml:space="preserve"> </w:t>
      </w:r>
      <w:r w:rsidRPr="0027074B">
        <w:rPr>
          <w:b/>
        </w:rPr>
        <w:t xml:space="preserve">Table </w:t>
      </w:r>
      <w:r>
        <w:rPr>
          <w:b/>
        </w:rPr>
        <w:t>1</w:t>
      </w:r>
      <w:r w:rsidRPr="0027074B">
        <w:rPr>
          <w:b/>
        </w:rPr>
        <w:t>.</w:t>
      </w:r>
      <w:r w:rsidRPr="0027074B">
        <w:t xml:space="preserve"> </w:t>
      </w:r>
      <w:r w:rsidRPr="003C52B1">
        <w:t>Effect of the dietary supplementation</w:t>
      </w:r>
      <w:r>
        <w:t xml:space="preserve"> (6 kg/T)</w:t>
      </w:r>
      <w:r w:rsidRPr="003C52B1">
        <w:t xml:space="preserve"> with </w:t>
      </w:r>
      <w:r>
        <w:t xml:space="preserve">glutamate and glutamine </w:t>
      </w:r>
      <w:r w:rsidRPr="00B804DE">
        <w:t xml:space="preserve">in different ratio on </w:t>
      </w:r>
      <w:r>
        <w:t xml:space="preserve">haematological parameters of </w:t>
      </w:r>
      <w:r w:rsidRPr="00B804DE">
        <w:t>piglet</w:t>
      </w:r>
      <w:r>
        <w:t xml:space="preserve">s at </w:t>
      </w:r>
      <w:r w:rsidRPr="00AC51A7">
        <w:t xml:space="preserve">21 days post-weaning. </w:t>
      </w:r>
      <w:r w:rsidRPr="00AC51A7">
        <w:rPr>
          <w:rFonts w:ascii="Calibri" w:eastAsia="Calibri" w:hAnsi="Calibri" w:cs="Times New Roman"/>
          <w:vertAlign w:val="superscript"/>
        </w:rPr>
        <w:t>1</w:t>
      </w:r>
      <w:r w:rsidRPr="00AC51A7">
        <w:rPr>
          <w:rFonts w:ascii="Calibri" w:eastAsia="Calibri" w:hAnsi="Calibri" w:cs="Times New Roman"/>
        </w:rPr>
        <w:t>RBC, red blood cells, HGB, ha</w:t>
      </w:r>
      <w:r w:rsidRPr="00AC51A7">
        <w:rPr>
          <w:rFonts w:ascii="Calibri" w:hAnsi="Calibri" w:cs="Calibri"/>
          <w:color w:val="000000"/>
        </w:rPr>
        <w:t xml:space="preserve">emoglobin, </w:t>
      </w:r>
      <w:r w:rsidRPr="00AC51A7">
        <w:rPr>
          <w:rFonts w:ascii="Calibri" w:eastAsia="Calibri" w:hAnsi="Calibri" w:cs="Times New Roman"/>
        </w:rPr>
        <w:t xml:space="preserve">HCT, haematocrit, MCV, mean corpuscular volume, MCH, </w:t>
      </w:r>
      <w:r w:rsidRPr="00AC51A7">
        <w:rPr>
          <w:color w:val="000000"/>
          <w:shd w:val="clear" w:color="auto" w:fill="FFFFFF"/>
        </w:rPr>
        <w:t>mean corpuscular haemoglobin,</w:t>
      </w:r>
      <w:r w:rsidRPr="00AC51A7">
        <w:rPr>
          <w:rFonts w:ascii="Calibri" w:eastAsia="Calibri" w:hAnsi="Calibri" w:cs="Times New Roman"/>
        </w:rPr>
        <w:t xml:space="preserve"> MCHC, mean corpuscular haemoglobin concentration, RDW, red cell distribution width. </w:t>
      </w:r>
      <w:r w:rsidR="00CE16FF" w:rsidRPr="00AC51A7">
        <w:rPr>
          <w:rFonts w:ascii="Calibri" w:eastAsia="Calibri" w:hAnsi="Calibri" w:cs="Times New Roman"/>
        </w:rPr>
        <w:t>Diet</w:t>
      </w:r>
      <w:r w:rsidR="00CE16FF" w:rsidRPr="00AC51A7">
        <w:rPr>
          <w:rFonts w:ascii="Calibri" w:eastAsia="Calibri" w:hAnsi="Calibri" w:cs="Times New Roman"/>
          <w:vertAlign w:val="superscript"/>
        </w:rPr>
        <w:t>2</w:t>
      </w:r>
      <w:r w:rsidR="00CE16FF" w:rsidRPr="00AC51A7">
        <w:rPr>
          <w:rFonts w:ascii="Calibri" w:eastAsia="Calibri" w:hAnsi="Calibri" w:cs="Times New Roman"/>
        </w:rPr>
        <w:t xml:space="preserve"> CO = standard diet; 100Glu = CO plus 6kg/Ton Glu; 75Glu + 25Gln = CO plus 4.5kg/Ton Glu and 1.5 kg/Ton </w:t>
      </w:r>
      <w:proofErr w:type="spellStart"/>
      <w:r w:rsidR="00CE16FF" w:rsidRPr="00AC51A7">
        <w:rPr>
          <w:rFonts w:ascii="Calibri" w:eastAsia="Calibri" w:hAnsi="Calibri" w:cs="Times New Roman"/>
        </w:rPr>
        <w:t>Gln</w:t>
      </w:r>
      <w:proofErr w:type="spellEnd"/>
      <w:r w:rsidR="00CE16FF" w:rsidRPr="00AC51A7">
        <w:rPr>
          <w:rFonts w:ascii="Calibri" w:eastAsia="Calibri" w:hAnsi="Calibri" w:cs="Times New Roman"/>
        </w:rPr>
        <w:t xml:space="preserve">; 50Glu + 50Gln = CO plus 3 kg/Ton Glu plus 3 kg/Ton </w:t>
      </w:r>
      <w:proofErr w:type="spellStart"/>
      <w:r w:rsidR="00CE16FF" w:rsidRPr="00AC51A7">
        <w:rPr>
          <w:rFonts w:ascii="Calibri" w:eastAsia="Calibri" w:hAnsi="Calibri" w:cs="Times New Roman"/>
        </w:rPr>
        <w:t>Gln</w:t>
      </w:r>
      <w:proofErr w:type="spellEnd"/>
      <w:r w:rsidR="00CE16FF" w:rsidRPr="00AC51A7">
        <w:rPr>
          <w:rFonts w:ascii="Calibri" w:eastAsia="Calibri" w:hAnsi="Calibri" w:cs="Times New Roman"/>
        </w:rPr>
        <w:t xml:space="preserve">; 25Glu + 75Gln = CO plus 1.5 kg/Ton Glu and 4.5kg/Ton </w:t>
      </w:r>
      <w:proofErr w:type="spellStart"/>
      <w:r w:rsidR="00CE16FF" w:rsidRPr="00AC51A7">
        <w:rPr>
          <w:rFonts w:ascii="Calibri" w:eastAsia="Calibri" w:hAnsi="Calibri" w:cs="Times New Roman"/>
        </w:rPr>
        <w:t>Gln</w:t>
      </w:r>
      <w:proofErr w:type="spellEnd"/>
      <w:r w:rsidR="00CE16FF" w:rsidRPr="00AC51A7">
        <w:rPr>
          <w:rFonts w:ascii="Calibri" w:eastAsia="Calibri" w:hAnsi="Calibri" w:cs="Times New Roman"/>
        </w:rPr>
        <w:t xml:space="preserve">; 100Gln = CO plus 6kg/Ton </w:t>
      </w:r>
      <w:proofErr w:type="spellStart"/>
      <w:r w:rsidR="00CE16FF" w:rsidRPr="00AC51A7">
        <w:rPr>
          <w:rFonts w:ascii="Calibri" w:eastAsia="Calibri" w:hAnsi="Calibri" w:cs="Times New Roman"/>
        </w:rPr>
        <w:t>Gln</w:t>
      </w:r>
      <w:proofErr w:type="spellEnd"/>
      <w:r w:rsidR="00CE16FF" w:rsidRPr="00AC51A7">
        <w:rPr>
          <w:rFonts w:ascii="Calibri" w:eastAsia="Calibri" w:hAnsi="Calibri" w:cs="Times New Roman"/>
        </w:rPr>
        <w:t>.</w:t>
      </w:r>
      <w:r w:rsidRPr="00AC51A7">
        <w:fldChar w:fldCharType="begin"/>
      </w:r>
      <w:r w:rsidRPr="00AC51A7">
        <w:instrText xml:space="preserve"> LINK </w:instrText>
      </w:r>
      <w:r w:rsidR="003A1685">
        <w:instrText xml:space="preserve">Excel.Sheet.12 C:\\Users\\diana.luise2\\Documents\\disco_D_rimasto_7.11.20\\dottorato\\Ajinomoto\\piglet_Glu_Gln_trial\\Article\\Submission_scientific_reports\\revisioni\\Tables.xlsx supplementary_table1!R1C1:R24C14 </w:instrText>
      </w:r>
      <w:r w:rsidRPr="00AC51A7">
        <w:instrText xml:space="preserve">\a \f 4 \h  \* MERGEFORMAT </w:instrText>
      </w:r>
      <w:r w:rsidRPr="00AC51A7">
        <w:fldChar w:fldCharType="separate"/>
      </w:r>
    </w:p>
    <w:tbl>
      <w:tblPr>
        <w:tblW w:w="5249" w:type="pct"/>
        <w:tblLook w:val="04A0" w:firstRow="1" w:lastRow="0" w:firstColumn="1" w:lastColumn="0" w:noHBand="0" w:noVBand="1"/>
      </w:tblPr>
      <w:tblGrid>
        <w:gridCol w:w="1829"/>
        <w:gridCol w:w="734"/>
        <w:gridCol w:w="874"/>
        <w:gridCol w:w="871"/>
        <w:gridCol w:w="871"/>
        <w:gridCol w:w="871"/>
        <w:gridCol w:w="874"/>
        <w:gridCol w:w="734"/>
        <w:gridCol w:w="975"/>
        <w:gridCol w:w="783"/>
        <w:gridCol w:w="1122"/>
        <w:gridCol w:w="1846"/>
        <w:gridCol w:w="1162"/>
        <w:gridCol w:w="1739"/>
      </w:tblGrid>
      <w:tr w:rsidR="00B67365" w:rsidRPr="00AC51A7" w14:paraId="21DC3629" w14:textId="77777777" w:rsidTr="002305CD">
        <w:trPr>
          <w:trHeight w:val="240"/>
        </w:trPr>
        <w:tc>
          <w:tcPr>
            <w:tcW w:w="5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4BD9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tem</w:t>
            </w:r>
            <w:r w:rsidRPr="00AC51A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6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7956" w14:textId="33823C9D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Diet</w:t>
            </w:r>
            <w:r w:rsidR="00CE16FF" w:rsidRPr="00AC51A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7FE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B7F4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217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9BD9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Contrasts</w:t>
            </w:r>
          </w:p>
        </w:tc>
      </w:tr>
      <w:tr w:rsidR="00CE16FF" w:rsidRPr="00AC51A7" w14:paraId="2AC826AA" w14:textId="77777777" w:rsidTr="00CE16FF">
        <w:trPr>
          <w:trHeight w:val="806"/>
        </w:trPr>
        <w:tc>
          <w:tcPr>
            <w:tcW w:w="5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7B9E" w14:textId="77777777" w:rsidR="00CE16FF" w:rsidRPr="00AC51A7" w:rsidRDefault="00CE16FF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2322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CO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D94D0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00Glu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96CC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5Glu</w:t>
            </w:r>
          </w:p>
          <w:p w14:paraId="4642B1A6" w14:textId="4A7BBAF8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+25Gl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B8AD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0Glu</w:t>
            </w:r>
          </w:p>
          <w:p w14:paraId="07A60F17" w14:textId="6191AFEB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+50Gln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D3F1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5Glu</w:t>
            </w:r>
          </w:p>
          <w:p w14:paraId="089D9A69" w14:textId="2B199A7F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+75Gl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5256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00Gln</w:t>
            </w:r>
          </w:p>
        </w:tc>
        <w:tc>
          <w:tcPr>
            <w:tcW w:w="2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87CD1" w14:textId="77777777" w:rsidR="00CE16FF" w:rsidRPr="00AC51A7" w:rsidRDefault="00CE16FF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3404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Diet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7258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Linear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5B3A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Quadratic</w:t>
            </w:r>
          </w:p>
        </w:tc>
        <w:tc>
          <w:tcPr>
            <w:tcW w:w="6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84A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 vs AA </w:t>
            </w:r>
          </w:p>
          <w:p w14:paraId="60D0A169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addition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33E1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0Glu </w:t>
            </w:r>
          </w:p>
          <w:p w14:paraId="614C0671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vs mixed</w:t>
            </w:r>
          </w:p>
          <w:p w14:paraId="3CA016BC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dition 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0389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0Gln </w:t>
            </w:r>
          </w:p>
          <w:p w14:paraId="43B5856C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s mixed </w:t>
            </w:r>
          </w:p>
          <w:p w14:paraId="25CC543B" w14:textId="77777777" w:rsidR="00CE16FF" w:rsidRPr="00AC51A7" w:rsidRDefault="00CE16FF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dition </w:t>
            </w:r>
          </w:p>
        </w:tc>
      </w:tr>
      <w:tr w:rsidR="00B67365" w:rsidRPr="00AC51A7" w14:paraId="17B02C1A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DCCB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RBC, M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3B0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4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48D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6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57D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5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DD1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8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24A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8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F31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7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7535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5A50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6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9E4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0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3ED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9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D22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val="it-IT" w:eastAsia="en-GB"/>
              </w:rPr>
              <w:t>0.25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460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848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97</w:t>
            </w:r>
          </w:p>
        </w:tc>
      </w:tr>
      <w:tr w:rsidR="00B67365" w:rsidRPr="00AC51A7" w14:paraId="18E6EFA1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9AFD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HGB g/d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C8E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0.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375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1.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E4A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0.8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FC4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1.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4EE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0.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1FC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1.3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EEF8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8427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DE6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8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8D3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5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F81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F31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9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4D3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89</w:t>
            </w:r>
          </w:p>
        </w:tc>
      </w:tr>
      <w:tr w:rsidR="00B67365" w:rsidRPr="00AC51A7" w14:paraId="291E34A1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B340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HCT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8E3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1.8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BD60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3.8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976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2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CBA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4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68B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3.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CE6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4.8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A65F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5C4C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8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44F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9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25BF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3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626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D2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3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572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80</w:t>
            </w:r>
          </w:p>
        </w:tc>
      </w:tr>
      <w:tr w:rsidR="00B67365" w:rsidRPr="00AC51A7" w14:paraId="4EDF7905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BB57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CV, </w:t>
            </w:r>
            <w:proofErr w:type="spellStart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fl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AA9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9.6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F5E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0.8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1E48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0.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BC0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0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4B5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9.8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E03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2.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B336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01B3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C45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4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6D5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7A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5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2B9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5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94A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94</w:t>
            </w:r>
          </w:p>
        </w:tc>
      </w:tr>
      <w:tr w:rsidR="00B67365" w:rsidRPr="00AC51A7" w14:paraId="14F5C372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85D0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CH, </w:t>
            </w:r>
            <w:proofErr w:type="spellStart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pg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6F6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6.3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93F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6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0761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6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713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6.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7973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6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B87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7.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F1EC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D695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80A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6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398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B65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304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1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F95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</w:tr>
      <w:tr w:rsidR="00B67365" w:rsidRPr="00AC51A7" w14:paraId="757BE6F0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A669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MCHC, g/d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7D44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2.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676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2.9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BCB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3.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C4F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2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27F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2.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32F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2.6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B6B6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4CB4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243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F4C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4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4E1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4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5D8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4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68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</w:tr>
      <w:tr w:rsidR="00B67365" w:rsidRPr="00AC51A7" w14:paraId="24846D75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713C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RDW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E1F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3.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978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2.5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83C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2.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9C37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3.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437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2.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EB4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1.5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8C69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7EA9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0A61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4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690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6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96A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2FD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2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C98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37</w:t>
            </w:r>
          </w:p>
        </w:tc>
      </w:tr>
      <w:tr w:rsidR="00B67365" w:rsidRPr="00AC51A7" w14:paraId="4F8A1CD3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7FABF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Platelets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31A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54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8DD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33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62B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21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2E9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92.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2E3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65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129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49.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A8C5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6.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5C84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54B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721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0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7BE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9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127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B53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40</w:t>
            </w:r>
          </w:p>
        </w:tc>
      </w:tr>
      <w:tr w:rsidR="00B67365" w:rsidRPr="00AC51A7" w14:paraId="3A2BA841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A698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Leukocytes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C3D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5.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4EB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6.8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B33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8.5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A63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8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402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7.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D5C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1.5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7F5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55E0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37C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7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EC2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7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241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1A3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0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68A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30</w:t>
            </w:r>
          </w:p>
        </w:tc>
      </w:tr>
      <w:tr w:rsidR="00B67365" w:rsidRPr="00AC51A7" w14:paraId="1E3DDF6E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9AA8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Neutrophils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FF1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7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E9F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6.8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EBE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.5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50C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8.7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096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7.7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D0B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9.4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0D2D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5795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BF1E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8D0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E6D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85E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5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3F5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35</w:t>
            </w:r>
          </w:p>
        </w:tc>
      </w:tr>
      <w:tr w:rsidR="00B67365" w:rsidRPr="00AC51A7" w14:paraId="604A3F6E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1301D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Linfocytes</w:t>
            </w:r>
            <w:proofErr w:type="spellEnd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A85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043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9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018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9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77B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8.7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CC9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8.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B06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1.0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3EFF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A292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B29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7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839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D4D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45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FC6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</w:tr>
      <w:tr w:rsidR="00B67365" w:rsidRPr="00AC51A7" w14:paraId="729E523D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3F65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Monocytes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D6C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E53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117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7318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4168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31D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F8A7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F738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129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8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C67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6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63E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4FE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8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8F6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54</w:t>
            </w:r>
          </w:p>
        </w:tc>
      </w:tr>
      <w:tr w:rsidR="00B67365" w:rsidRPr="00AC51A7" w14:paraId="0C62C2A4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E1DA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Eosinophils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2D0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492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398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D51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279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EF6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DF01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0140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CF9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8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061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4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3EC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2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4E7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0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C93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88</w:t>
            </w:r>
          </w:p>
        </w:tc>
      </w:tr>
      <w:tr w:rsidR="00B67365" w:rsidRPr="00AC51A7" w14:paraId="321F2019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B7C3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Basophils, K/µ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97C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2C6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17B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3B6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D8E9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2F7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0931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7AF4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DD9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6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A6D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810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F95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FB2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</w:tr>
      <w:tr w:rsidR="00B67365" w:rsidRPr="00AC51A7" w14:paraId="1FEC9004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2E81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Neutrophils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F96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6.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6FB7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0.5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0BE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0.3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34F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6.1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F3B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3.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D93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3.2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40B6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78AF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4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50A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89C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4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8E3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44D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1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F82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</w:tr>
      <w:tr w:rsidR="00B67365" w:rsidRPr="00AC51A7" w14:paraId="6C015410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A47F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Linfocytes</w:t>
            </w:r>
            <w:proofErr w:type="spellEnd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7B1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8.6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40B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3.4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0E0B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3.7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274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7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6AE5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0.6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8B1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52.0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AB82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7EFC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D0C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719F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9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F0F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3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3F6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1BE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48</w:t>
            </w:r>
          </w:p>
        </w:tc>
      </w:tr>
      <w:tr w:rsidR="00B67365" w:rsidRPr="00AC51A7" w14:paraId="72F35799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D50A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Monocytes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916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4C7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9EC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.2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B8D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344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3A4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4396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BA68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192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8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EF2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8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6A4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F75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5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CFF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12</w:t>
            </w:r>
          </w:p>
        </w:tc>
      </w:tr>
      <w:tr w:rsidR="00B67365" w:rsidRPr="00AC51A7" w14:paraId="1F519E3C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881B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Eosinophils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7A0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5E7E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CD15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51C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D7D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4FA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81BC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F68A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ED61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7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064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6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527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18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6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8F2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</w:tr>
      <w:tr w:rsidR="00B67365" w:rsidRPr="00AC51A7" w14:paraId="70963916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34F2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Basophils, %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F6E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4D8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A704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9EF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67D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4B1D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6979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23FA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455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5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A3C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7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DC7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8C8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42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2C5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</w:tr>
      <w:tr w:rsidR="00B67365" w:rsidRPr="00AC51A7" w14:paraId="29907F6C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F581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ROM, H</w:t>
            </w:r>
            <w:r w:rsidRPr="00AC51A7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AC51A7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/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411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9.9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C00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9.5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DBD6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9.0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7928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9.9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DA4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2.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F0F0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21.1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14C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2191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B98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7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6E4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7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0FD3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83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0BCA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AD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84</w:t>
            </w:r>
          </w:p>
        </w:tc>
      </w:tr>
      <w:tr w:rsidR="00B67365" w:rsidRPr="00AC51A7" w14:paraId="543F4CE6" w14:textId="77777777" w:rsidTr="002305CD">
        <w:trPr>
          <w:trHeight w:val="240"/>
        </w:trPr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203D" w14:textId="77777777" w:rsidR="00B67365" w:rsidRPr="00AC51A7" w:rsidRDefault="00B67365" w:rsidP="00230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SH, </w:t>
            </w:r>
            <w:proofErr w:type="spellStart"/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uM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7B0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D41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6FEF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02E9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6B6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2DB2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9EE1C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0B051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EEE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27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5887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76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4DB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6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E26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E154" w14:textId="77777777" w:rsidR="00B67365" w:rsidRPr="00AC51A7" w:rsidRDefault="00B67365" w:rsidP="00230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51A7">
              <w:rPr>
                <w:rFonts w:ascii="Calibri" w:eastAsia="Times New Roman" w:hAnsi="Calibri" w:cs="Calibri"/>
                <w:color w:val="000000"/>
                <w:lang w:eastAsia="en-GB"/>
              </w:rPr>
              <w:t>0.954</w:t>
            </w:r>
          </w:p>
        </w:tc>
      </w:tr>
    </w:tbl>
    <w:p w14:paraId="1B75F749" w14:textId="77777777" w:rsidR="00B67365" w:rsidRPr="00AC51A7" w:rsidRDefault="00B67365" w:rsidP="00B67365">
      <w:pPr>
        <w:rPr>
          <w:color w:val="FF0000"/>
        </w:rPr>
        <w:sectPr w:rsidR="00B67365" w:rsidRPr="00AC51A7" w:rsidSect="00CE16FF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79C7C4C" w14:textId="784E417A" w:rsidR="005D188F" w:rsidRDefault="00B67365" w:rsidP="00B67365">
      <w:pPr>
        <w:spacing w:line="360" w:lineRule="auto"/>
        <w:rPr>
          <w:b/>
        </w:rPr>
      </w:pPr>
      <w:r w:rsidRPr="00AC51A7">
        <w:rPr>
          <w:color w:val="FF0000"/>
        </w:rPr>
        <w:lastRenderedPageBreak/>
        <w:fldChar w:fldCharType="end"/>
      </w:r>
      <w:r w:rsidR="005D188F">
        <w:rPr>
          <w:b/>
        </w:rPr>
        <w:t>S</w:t>
      </w:r>
      <w:r w:rsidR="005D188F" w:rsidRPr="009211B8">
        <w:rPr>
          <w:b/>
        </w:rPr>
        <w:t>upplementary</w:t>
      </w:r>
      <w:r w:rsidR="005D188F">
        <w:rPr>
          <w:b/>
        </w:rPr>
        <w:t xml:space="preserve"> Table </w:t>
      </w:r>
      <w:r w:rsidR="000E58C9">
        <w:rPr>
          <w:b/>
        </w:rPr>
        <w:t>2</w:t>
      </w:r>
      <w:r w:rsidR="005D188F">
        <w:rPr>
          <w:b/>
        </w:rPr>
        <w:t>. Composition of the basal diet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4020"/>
        <w:gridCol w:w="2000"/>
      </w:tblGrid>
      <w:tr w:rsidR="005D188F" w:rsidRPr="00F70A4F" w14:paraId="1A8A2157" w14:textId="77777777" w:rsidTr="002872C8">
        <w:trPr>
          <w:trHeight w:val="291"/>
        </w:trPr>
        <w:tc>
          <w:tcPr>
            <w:tcW w:w="6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91BBD" w14:textId="77777777" w:rsidR="005D188F" w:rsidRPr="00F70A4F" w:rsidRDefault="005D188F" w:rsidP="0028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gred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Pr="00F70A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, %</w:t>
            </w:r>
          </w:p>
        </w:tc>
      </w:tr>
      <w:tr w:rsidR="005D188F" w:rsidRPr="00F70A4F" w14:paraId="73655B7F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DDD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Bakery former foo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729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20.00</w:t>
            </w:r>
          </w:p>
        </w:tc>
      </w:tr>
      <w:tr w:rsidR="005D188F" w:rsidRPr="00F70A4F" w14:paraId="5513A5BF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B8B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Barle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C64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5.00</w:t>
            </w:r>
          </w:p>
        </w:tc>
      </w:tr>
      <w:tr w:rsidR="005D188F" w:rsidRPr="00F70A4F" w14:paraId="3BE87E42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D1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Soybean protein concentr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FD5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3.50</w:t>
            </w:r>
          </w:p>
        </w:tc>
      </w:tr>
      <w:tr w:rsidR="005D188F" w:rsidRPr="00F70A4F" w14:paraId="545CD325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670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Wheat, so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561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2.20</w:t>
            </w:r>
          </w:p>
        </w:tc>
      </w:tr>
      <w:tr w:rsidR="005D188F" w:rsidRPr="00F70A4F" w14:paraId="55EC9F38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DC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Ma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53D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1.66</w:t>
            </w:r>
          </w:p>
        </w:tc>
      </w:tr>
      <w:tr w:rsidR="005D188F" w:rsidRPr="00F70A4F" w14:paraId="7E326DDC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FD0F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Whey, sweet, dehydrated, skimm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20DB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</w:tr>
      <w:tr w:rsidR="005D188F" w:rsidRPr="00F70A4F" w14:paraId="724841AE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9E3C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eat </w:t>
            </w:r>
            <w:proofErr w:type="spellStart"/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middling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3D0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5.00</w:t>
            </w:r>
          </w:p>
        </w:tc>
      </w:tr>
      <w:tr w:rsidR="005D188F" w:rsidRPr="00F70A4F" w14:paraId="781DD4F5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86F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Lar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DA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</w:tr>
      <w:tr w:rsidR="005D188F" w:rsidRPr="00F70A4F" w14:paraId="78853450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A6AD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Spray dried porcine plas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56F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</w:tr>
      <w:tr w:rsidR="005D188F" w:rsidRPr="00F70A4F" w14:paraId="2C4D4BF3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DF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Beet pulp, dehydrat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452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</w:tr>
      <w:tr w:rsidR="005D188F" w:rsidRPr="00F70A4F" w14:paraId="2A909C3A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30C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Dicalcium phosphate anhydro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9EED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</w:tr>
      <w:tr w:rsidR="005D188F" w:rsidRPr="00F70A4F" w14:paraId="2EE683D3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46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Dextro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5A4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</w:tr>
      <w:tr w:rsidR="005D188F" w:rsidRPr="00F70A4F" w14:paraId="2DE358D2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F411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L-Lysine HC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5C7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5D188F" w:rsidRPr="00F70A4F" w14:paraId="7D672CE4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EDA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Calcium carbon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D84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5D188F" w:rsidRPr="00F70A4F" w14:paraId="0103289C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3304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Sodium chlori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AF5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5D188F" w:rsidRPr="00F70A4F" w14:paraId="1A016572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90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Vitamin and trace mineral mixtu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93C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5D188F" w:rsidRPr="00F70A4F" w14:paraId="66CE9F51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74D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DL-Methio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7A5A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5D188F" w:rsidRPr="00F70A4F" w14:paraId="0B220557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15A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L-Threo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4E4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5D188F" w:rsidRPr="00F70A4F" w14:paraId="37257AA1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B2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L-Va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7258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5D188F" w:rsidRPr="00F70A4F" w14:paraId="001FB919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321A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L-Tryptoph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17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5D188F" w:rsidRPr="00F70A4F" w14:paraId="6E22D7FF" w14:textId="77777777" w:rsidTr="002872C8">
        <w:trPr>
          <w:trHeight w:val="291"/>
        </w:trPr>
        <w:tc>
          <w:tcPr>
            <w:tcW w:w="6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B259" w14:textId="77777777" w:rsidR="005D188F" w:rsidRPr="00F70A4F" w:rsidRDefault="005D188F" w:rsidP="0028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ysed chemical composition, g/g%</w:t>
            </w:r>
          </w:p>
        </w:tc>
      </w:tr>
      <w:tr w:rsidR="005D188F" w:rsidRPr="00F70A4F" w14:paraId="6EBF1374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4DCB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Crude protein - TN x 6.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63DD6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</w:tr>
      <w:tr w:rsidR="005D188F" w:rsidRPr="00F70A4F" w14:paraId="09563758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4BBE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88294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</w:tr>
      <w:tr w:rsidR="005D188F" w:rsidRPr="00F70A4F" w14:paraId="7B07AFD8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DAB3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Threo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3D38D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5D188F" w:rsidRPr="00F70A4F" w14:paraId="65FF4B09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F9B0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Methio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4B779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401</w:t>
            </w:r>
          </w:p>
        </w:tc>
      </w:tr>
      <w:tr w:rsidR="005D188F" w:rsidRPr="00F70A4F" w14:paraId="5D06F72B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E8D50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Cystine + </w:t>
            </w:r>
            <w:proofErr w:type="spellStart"/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Cystei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FDEE7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37</w:t>
            </w:r>
          </w:p>
        </w:tc>
      </w:tr>
      <w:tr w:rsidR="005D188F" w:rsidRPr="00F70A4F" w14:paraId="32F1081E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50FC0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Methionine + Cyst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1E81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738</w:t>
            </w:r>
          </w:p>
        </w:tc>
      </w:tr>
      <w:tr w:rsidR="005D188F" w:rsidRPr="00F70A4F" w14:paraId="0356A10E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124CA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Tryptoph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D3491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5D188F" w:rsidRPr="00F70A4F" w14:paraId="721633DF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4BA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Va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675D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</w:tr>
      <w:tr w:rsidR="005D188F" w:rsidRPr="00F70A4F" w14:paraId="289E20B3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0F117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Isoleuc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DB97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5D188F" w:rsidRPr="00F70A4F" w14:paraId="6310AA53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93BA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Leuc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19010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</w:tr>
      <w:tr w:rsidR="005D188F" w:rsidRPr="00F70A4F" w14:paraId="067F0A0D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1D4E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Argi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7E31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</w:tr>
      <w:tr w:rsidR="005D188F" w:rsidRPr="00F70A4F" w14:paraId="2BC6F68B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14666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Phenylala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A14D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5D188F" w:rsidRPr="00F70A4F" w14:paraId="46DB645B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F7CF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Tyro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B745A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</w:tr>
      <w:tr w:rsidR="005D188F" w:rsidRPr="00F70A4F" w14:paraId="4ADFEC42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D1B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Histid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B77CE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5D188F" w:rsidRPr="00F70A4F" w14:paraId="700021E7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7254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Ser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9A589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</w:tr>
      <w:tr w:rsidR="005D188F" w:rsidRPr="00F70A4F" w14:paraId="4FB0FC05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906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Ala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C6D1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</w:tr>
      <w:tr w:rsidR="005D188F" w:rsidRPr="00F70A4F" w14:paraId="0FF77BEF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1937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Aspart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1452C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</w:tr>
      <w:tr w:rsidR="005D188F" w:rsidRPr="00F70A4F" w14:paraId="0CB3CF12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363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Glutam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EFD9A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</w:tr>
      <w:tr w:rsidR="005D188F" w:rsidRPr="00F70A4F" w14:paraId="357430A4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B9C0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Glyc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FAF3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</w:tr>
      <w:tr w:rsidR="005D188F" w:rsidRPr="00F70A4F" w14:paraId="44FA01F7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E0CA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Pro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E7DBA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</w:tr>
      <w:tr w:rsidR="005D188F" w:rsidRPr="00F70A4F" w14:paraId="4E6947DA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3FD0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Threon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BA8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</w:tr>
      <w:tr w:rsidR="005D188F" w:rsidRPr="00F70A4F" w14:paraId="02A9B1A0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EA5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Methion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1BA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5D188F" w:rsidRPr="00F70A4F" w14:paraId="65E6C546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B51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Cystine + </w:t>
            </w:r>
            <w:proofErr w:type="spellStart"/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Cystein</w:t>
            </w:r>
            <w:proofErr w:type="spellEnd"/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D7F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5D188F" w:rsidRPr="00F70A4F" w14:paraId="32F1D9A8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D1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Methionine + Cyst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8CC9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</w:tr>
      <w:tr w:rsidR="005D188F" w:rsidRPr="00F70A4F" w14:paraId="579A50E0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55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Tryptophan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929D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5D188F" w:rsidRPr="00F70A4F" w14:paraId="0C50980D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8ED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otal Val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C6FC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  <w:tr w:rsidR="005D188F" w:rsidRPr="00F70A4F" w14:paraId="349F3ECD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F0C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Isoleuc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C21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5D188F" w:rsidRPr="00F70A4F" w14:paraId="6012EF04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CE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Leuc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DED9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</w:tr>
      <w:tr w:rsidR="005D188F" w:rsidRPr="00F70A4F" w14:paraId="42D0285C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5188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Argin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985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5D188F" w:rsidRPr="00F70A4F" w14:paraId="0C695068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17B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Phenylalan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047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</w:tr>
      <w:tr w:rsidR="005D188F" w:rsidRPr="00F70A4F" w14:paraId="676FE744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CBD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Tyros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906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</w:tr>
      <w:tr w:rsidR="005D188F" w:rsidRPr="00F70A4F" w14:paraId="285902C8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E9C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Histid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7786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5D188F" w:rsidRPr="00F70A4F" w14:paraId="13DBFA5F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7D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Ser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7DD4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</w:tr>
      <w:tr w:rsidR="005D188F" w:rsidRPr="00F70A4F" w14:paraId="0B751675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C58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Alan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280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5D188F" w:rsidRPr="00F70A4F" w14:paraId="62745AEC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705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Aspartic Acid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D5A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5D188F" w:rsidRPr="00F70A4F" w14:paraId="0FD0701A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8C9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Glutamic Acid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3D1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</w:tr>
      <w:tr w:rsidR="005D188F" w:rsidRPr="00F70A4F" w14:paraId="5C4D341A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3CA2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Glyc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C9E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</w:tr>
      <w:tr w:rsidR="005D188F" w:rsidRPr="00F70A4F" w14:paraId="2D46EAD6" w14:textId="77777777" w:rsidTr="002872C8">
        <w:trPr>
          <w:trHeight w:val="291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A6F5" w14:textId="77777777" w:rsidR="005D188F" w:rsidRPr="00F70A4F" w:rsidRDefault="005D188F" w:rsidP="002872C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Total Proline/Total Lysi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D2DB" w14:textId="77777777" w:rsidR="005D188F" w:rsidRPr="00F70A4F" w:rsidRDefault="005D188F" w:rsidP="00287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0A4F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</w:tr>
    </w:tbl>
    <w:p w14:paraId="14ABCDF7" w14:textId="77777777" w:rsidR="005D188F" w:rsidRDefault="005D188F" w:rsidP="005D188F">
      <w:pPr>
        <w:spacing w:line="256" w:lineRule="auto"/>
        <w:rPr>
          <w:rFonts w:ascii="Calibri" w:eastAsia="Calibri" w:hAnsi="Calibri" w:cs="Times New Roman"/>
        </w:rPr>
      </w:pPr>
      <w:r>
        <w:rPr>
          <w:b/>
        </w:rPr>
        <w:br w:type="page"/>
      </w:r>
      <w:r>
        <w:rPr>
          <w:b/>
        </w:rPr>
        <w:lastRenderedPageBreak/>
        <w:t>S</w:t>
      </w:r>
      <w:r w:rsidRPr="009211B8">
        <w:rPr>
          <w:b/>
        </w:rPr>
        <w:t>upplementary</w:t>
      </w:r>
      <w:r>
        <w:rPr>
          <w:b/>
        </w:rPr>
        <w:t xml:space="preserve"> </w:t>
      </w:r>
      <w:r>
        <w:rPr>
          <w:rFonts w:ascii="Calibri" w:eastAsia="Calibri" w:hAnsi="Calibri" w:cs="Times New Roman"/>
          <w:b/>
        </w:rPr>
        <w:t xml:space="preserve">Table </w:t>
      </w:r>
      <w:r w:rsidR="000E58C9">
        <w:rPr>
          <w:rFonts w:ascii="Calibri" w:eastAsia="Calibri" w:hAnsi="Calibri" w:cs="Times New Roman"/>
          <w:b/>
        </w:rPr>
        <w:t>3</w:t>
      </w:r>
      <w:r>
        <w:rPr>
          <w:rFonts w:ascii="Calibri" w:eastAsia="Calibri" w:hAnsi="Calibri" w:cs="Times New Roman"/>
        </w:rPr>
        <w:t xml:space="preserve">. List of target genes, TaqMan assay Id and numbers of assay catalogues for gene expression analysis of the jejunum. </w:t>
      </w:r>
    </w:p>
    <w:tbl>
      <w:tblPr>
        <w:tblW w:w="9899" w:type="dxa"/>
        <w:tblLook w:val="04A0" w:firstRow="1" w:lastRow="0" w:firstColumn="1" w:lastColumn="0" w:noHBand="0" w:noVBand="1"/>
      </w:tblPr>
      <w:tblGrid>
        <w:gridCol w:w="1590"/>
        <w:gridCol w:w="3524"/>
        <w:gridCol w:w="2802"/>
        <w:gridCol w:w="1983"/>
      </w:tblGrid>
      <w:tr w:rsidR="005D188F" w:rsidRPr="002D3A8F" w14:paraId="3AB40981" w14:textId="77777777" w:rsidTr="002872C8">
        <w:trPr>
          <w:trHeight w:val="70"/>
        </w:trPr>
        <w:tc>
          <w:tcPr>
            <w:tcW w:w="15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93561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2D3A8F">
              <w:rPr>
                <w:rFonts w:eastAsia="Times New Roman" w:cstheme="minorHAnsi"/>
                <w:b/>
                <w:bCs/>
                <w:lang w:eastAsia="en-GB"/>
              </w:rPr>
              <w:t>Target gene</w:t>
            </w:r>
          </w:p>
        </w:tc>
        <w:tc>
          <w:tcPr>
            <w:tcW w:w="35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18A00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2D3A8F">
              <w:rPr>
                <w:rFonts w:eastAsia="Times New Roman" w:cstheme="minorHAnsi"/>
                <w:b/>
                <w:bCs/>
                <w:lang w:eastAsia="en-GB"/>
              </w:rPr>
              <w:t>Complete name</w:t>
            </w:r>
          </w:p>
        </w:tc>
        <w:tc>
          <w:tcPr>
            <w:tcW w:w="28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811F1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proofErr w:type="spellStart"/>
            <w:r w:rsidRPr="002D3A8F">
              <w:rPr>
                <w:rFonts w:eastAsia="Times New Roman" w:cstheme="minorHAnsi"/>
                <w:b/>
                <w:bCs/>
                <w:lang w:eastAsia="en-GB"/>
              </w:rPr>
              <w:t>Assey</w:t>
            </w:r>
            <w:proofErr w:type="spellEnd"/>
            <w:r w:rsidRPr="002D3A8F">
              <w:rPr>
                <w:rFonts w:eastAsia="Times New Roman" w:cstheme="minorHAnsi"/>
                <w:b/>
                <w:bCs/>
                <w:lang w:eastAsia="en-GB"/>
              </w:rPr>
              <w:t xml:space="preserve"> Id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2A1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D3A8F">
              <w:rPr>
                <w:rFonts w:eastAsia="Times New Roman" w:cstheme="minorHAnsi"/>
                <w:b/>
                <w:bCs/>
                <w:lang w:eastAsia="en-GB"/>
              </w:rPr>
              <w:t xml:space="preserve">TaqMan® </w:t>
            </w:r>
          </w:p>
        </w:tc>
      </w:tr>
      <w:tr w:rsidR="005D188F" w:rsidRPr="002D3A8F" w14:paraId="46EB7615" w14:textId="77777777" w:rsidTr="002872C8">
        <w:trPr>
          <w:trHeight w:val="70"/>
        </w:trPr>
        <w:tc>
          <w:tcPr>
            <w:tcW w:w="15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D6A7D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35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B01F7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8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768A6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553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D3A8F">
              <w:rPr>
                <w:rFonts w:eastAsia="Times New Roman" w:cstheme="minorHAnsi"/>
                <w:b/>
                <w:bCs/>
                <w:lang w:eastAsia="en-GB"/>
              </w:rPr>
              <w:t xml:space="preserve">Gene Expression </w:t>
            </w:r>
          </w:p>
        </w:tc>
      </w:tr>
      <w:tr w:rsidR="005D188F" w:rsidRPr="002D3A8F" w14:paraId="79A3384E" w14:textId="77777777" w:rsidTr="002872C8">
        <w:trPr>
          <w:trHeight w:val="73"/>
        </w:trPr>
        <w:tc>
          <w:tcPr>
            <w:tcW w:w="15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DD0CE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35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04C1F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8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52093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5CAD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2D3A8F">
              <w:rPr>
                <w:rFonts w:eastAsia="Times New Roman" w:cstheme="minorHAnsi"/>
                <w:b/>
                <w:bCs/>
                <w:lang w:eastAsia="en-GB"/>
              </w:rPr>
              <w:t>Assay Catalogue N.</w:t>
            </w:r>
          </w:p>
        </w:tc>
      </w:tr>
      <w:tr w:rsidR="005D188F" w:rsidRPr="002D3A8F" w14:paraId="2F8D0C21" w14:textId="77777777" w:rsidTr="002872C8">
        <w:trPr>
          <w:trHeight w:val="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F1EA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MyD88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4EEF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2D3A8F">
              <w:rPr>
                <w:rFonts w:eastAsia="Times New Roman" w:cstheme="minorHAnsi"/>
                <w:lang w:val="fr-FR" w:eastAsia="en-GB"/>
              </w:rPr>
              <w:t>Innate</w:t>
            </w:r>
            <w:proofErr w:type="spellEnd"/>
            <w:r w:rsidRPr="002D3A8F">
              <w:rPr>
                <w:rFonts w:eastAsia="Times New Roman" w:cstheme="minorHAnsi"/>
                <w:lang w:val="fr-FR" w:eastAsia="en-GB"/>
              </w:rPr>
              <w:t xml:space="preserve"> Immune Signal Transduction </w:t>
            </w:r>
            <w:proofErr w:type="spellStart"/>
            <w:r w:rsidRPr="002D3A8F">
              <w:rPr>
                <w:rFonts w:eastAsia="Times New Roman" w:cstheme="minorHAnsi"/>
                <w:lang w:val="fr-FR" w:eastAsia="en-GB"/>
              </w:rPr>
              <w:t>Adaptor</w:t>
            </w:r>
            <w:proofErr w:type="spellEnd"/>
            <w:r w:rsidRPr="002D3A8F">
              <w:rPr>
                <w:rFonts w:eastAsia="Times New Roman" w:cstheme="minorHAnsi"/>
                <w:lang w:val="fr-FR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81E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89125_m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2F4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331182</w:t>
            </w:r>
          </w:p>
        </w:tc>
      </w:tr>
      <w:tr w:rsidR="005D188F" w:rsidRPr="002D3A8F" w14:paraId="269AFE28" w14:textId="77777777" w:rsidTr="002872C8">
        <w:trPr>
          <w:trHeight w:val="283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1E63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NFKB2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91FB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Nuclear Factor Kappa B Subunit 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81B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6883741_g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2945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2417A351" w14:textId="77777777" w:rsidTr="002872C8">
        <w:trPr>
          <w:trHeight w:val="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FFF4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TNF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8B0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2D3A8F">
              <w:rPr>
                <w:rFonts w:eastAsia="Times New Roman" w:cstheme="minorHAnsi"/>
                <w:lang w:eastAsia="en-GB"/>
              </w:rPr>
              <w:t>Tumor</w:t>
            </w:r>
            <w:proofErr w:type="spellEnd"/>
            <w:r w:rsidRPr="002D3A8F">
              <w:rPr>
                <w:rFonts w:eastAsia="Times New Roman" w:cstheme="minorHAnsi"/>
                <w:lang w:eastAsia="en-GB"/>
              </w:rPr>
              <w:t xml:space="preserve"> Necrosis Facto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8DB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91317_g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935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324A0834" w14:textId="77777777" w:rsidTr="002872C8">
        <w:trPr>
          <w:trHeight w:val="35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4D5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IL8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C105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C-X-C Motif Chemokine Ligand 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4CA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92435_m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72A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331182</w:t>
            </w:r>
          </w:p>
        </w:tc>
      </w:tr>
      <w:tr w:rsidR="005D188F" w:rsidRPr="002D3A8F" w14:paraId="632AAFF1" w14:textId="77777777" w:rsidTr="002872C8">
        <w:trPr>
          <w:trHeight w:val="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13B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OCLN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C312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proofErr w:type="spellStart"/>
            <w:r w:rsidRPr="002D3A8F">
              <w:rPr>
                <w:rFonts w:eastAsia="Times New Roman" w:cstheme="minorHAnsi"/>
                <w:lang w:eastAsia="en-GB"/>
              </w:rPr>
              <w:t>Occludin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CD3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77507_u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8D7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331182</w:t>
            </w:r>
          </w:p>
        </w:tc>
      </w:tr>
      <w:tr w:rsidR="005D188F" w:rsidRPr="002D3A8F" w14:paraId="06B2C54B" w14:textId="77777777" w:rsidTr="002872C8">
        <w:trPr>
          <w:trHeight w:val="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775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ZO-1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DD3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Tight Junction Protein 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871F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73514_m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DF8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001689E3" w14:textId="77777777" w:rsidTr="002872C8">
        <w:trPr>
          <w:trHeight w:val="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BB1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MUC13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6AE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Mucin 13, Cell Surface Associated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F95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86544_u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F72E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59AEB422" w14:textId="77777777" w:rsidTr="002872C8">
        <w:trPr>
          <w:trHeight w:val="283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8BB3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GPX2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41BF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Glutathione Peroxidase 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1D44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87478_u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497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3BE264F0" w14:textId="77777777" w:rsidTr="002872C8">
        <w:trPr>
          <w:trHeight w:val="35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6DCC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REG3G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DEBC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Regenerating Family Member 3 Gamm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1E8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821515_g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26D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2084FC3B" w14:textId="77777777" w:rsidTr="002872C8">
        <w:trPr>
          <w:trHeight w:val="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0FE5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GLUL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B3AE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Glutamate-Ammonia Liga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534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92646_s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13A1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892</w:t>
            </w:r>
          </w:p>
        </w:tc>
      </w:tr>
      <w:tr w:rsidR="005D188F" w:rsidRPr="002D3A8F" w14:paraId="1D9BC1EC" w14:textId="77777777" w:rsidTr="002872C8">
        <w:trPr>
          <w:trHeight w:val="286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D16E9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2D3A8F">
              <w:rPr>
                <w:rFonts w:eastAsia="Times New Roman" w:cstheme="minorHAnsi"/>
                <w:i/>
                <w:iCs/>
                <w:lang w:eastAsia="en-GB"/>
              </w:rPr>
              <w:t xml:space="preserve">HMBS 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4BA51" w14:textId="77777777" w:rsidR="005D188F" w:rsidRPr="002D3A8F" w:rsidRDefault="005D188F" w:rsidP="002872C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Hydroxymethylbilane Synthase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8ED0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Ss03388782_g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B627" w14:textId="77777777" w:rsidR="005D188F" w:rsidRPr="002D3A8F" w:rsidRDefault="005D188F" w:rsidP="002872C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3A8F">
              <w:rPr>
                <w:rFonts w:eastAsia="Times New Roman" w:cstheme="minorHAnsi"/>
                <w:lang w:eastAsia="en-GB"/>
              </w:rPr>
              <w:t>4448491</w:t>
            </w:r>
          </w:p>
        </w:tc>
      </w:tr>
    </w:tbl>
    <w:p w14:paraId="7B6B46B5" w14:textId="77777777" w:rsidR="005D188F" w:rsidRDefault="005D188F" w:rsidP="005D188F">
      <w:pPr>
        <w:spacing w:line="256" w:lineRule="auto"/>
        <w:rPr>
          <w:rFonts w:ascii="Calibri" w:eastAsia="Calibri" w:hAnsi="Calibri" w:cs="Times New Roman"/>
        </w:rPr>
      </w:pPr>
    </w:p>
    <w:p w14:paraId="5D8494FF" w14:textId="77777777" w:rsidR="005D188F" w:rsidRDefault="005D188F" w:rsidP="005D188F">
      <w:pPr>
        <w:rPr>
          <w:b/>
        </w:rPr>
      </w:pPr>
      <w:r>
        <w:rPr>
          <w:b/>
        </w:rPr>
        <w:br w:type="page"/>
      </w:r>
    </w:p>
    <w:p w14:paraId="4254F598" w14:textId="77777777" w:rsidR="005D188F" w:rsidRDefault="005D188F" w:rsidP="005D188F">
      <w:pPr>
        <w:rPr>
          <w:color w:val="FF0000"/>
        </w:rPr>
      </w:pPr>
    </w:p>
    <w:p w14:paraId="505EA4D4" w14:textId="77777777" w:rsidR="005D188F" w:rsidRDefault="005D188F" w:rsidP="005D188F">
      <w:pPr>
        <w:rPr>
          <w:rFonts w:cs="Times New Roman"/>
          <w:bCs/>
          <w:u w:val="single"/>
        </w:rPr>
      </w:pPr>
      <w:r>
        <w:rPr>
          <w:noProof/>
          <w:lang w:val="it-IT" w:eastAsia="it-IT"/>
        </w:rPr>
        <w:drawing>
          <wp:inline distT="0" distB="0" distL="0" distR="0" wp14:anchorId="2FF78C4D" wp14:editId="46CE3B51">
            <wp:extent cx="5455920" cy="43662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436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64656" w14:textId="77777777" w:rsidR="005D188F" w:rsidRDefault="005D188F" w:rsidP="005D188F">
      <w:pPr>
        <w:tabs>
          <w:tab w:val="left" w:pos="2021"/>
        </w:tabs>
        <w:rPr>
          <w:rFonts w:cs="Times New Roman"/>
          <w:bCs/>
        </w:rPr>
      </w:pPr>
      <w:r>
        <w:rPr>
          <w:b/>
        </w:rPr>
        <w:t>S</w:t>
      </w:r>
      <w:r w:rsidRPr="009211B8">
        <w:rPr>
          <w:b/>
        </w:rPr>
        <w:t>upplementary</w:t>
      </w:r>
      <w:r>
        <w:rPr>
          <w:b/>
        </w:rPr>
        <w:t xml:space="preserve"> </w:t>
      </w:r>
      <w:r>
        <w:rPr>
          <w:rFonts w:cs="Times New Roman"/>
          <w:b/>
          <w:bCs/>
        </w:rPr>
        <w:t>Fig. 1</w:t>
      </w:r>
      <w:r>
        <w:rPr>
          <w:rFonts w:cs="Times New Roman"/>
          <w:bCs/>
        </w:rPr>
        <w:t xml:space="preserve">. Rarefaction curve of </w:t>
      </w:r>
      <w:proofErr w:type="spellStart"/>
      <w:r>
        <w:rPr>
          <w:rFonts w:cs="Times New Roman"/>
          <w:bCs/>
        </w:rPr>
        <w:t>cecal</w:t>
      </w:r>
      <w:proofErr w:type="spellEnd"/>
      <w:r>
        <w:rPr>
          <w:rFonts w:cs="Times New Roman"/>
          <w:bCs/>
        </w:rPr>
        <w:t xml:space="preserve"> </w:t>
      </w:r>
      <w:r>
        <w:rPr>
          <w:rFonts w:cstheme="minorHAnsi"/>
        </w:rPr>
        <w:t xml:space="preserve">samples. </w:t>
      </w:r>
    </w:p>
    <w:p w14:paraId="72252B9A" w14:textId="77777777" w:rsidR="005D188F" w:rsidRDefault="005D188F" w:rsidP="005D188F">
      <w:pPr>
        <w:rPr>
          <w:color w:val="FF0000"/>
        </w:rPr>
      </w:pPr>
      <w:r>
        <w:rPr>
          <w:color w:val="FF0000"/>
        </w:rPr>
        <w:br w:type="page"/>
      </w:r>
    </w:p>
    <w:p w14:paraId="1706B566" w14:textId="77777777" w:rsidR="005D188F" w:rsidRDefault="005D188F" w:rsidP="005D188F">
      <w:pPr>
        <w:rPr>
          <w:rFonts w:cs="Times New Roman"/>
          <w:bCs/>
          <w:u w:val="single"/>
        </w:rPr>
      </w:pPr>
      <w:r>
        <w:rPr>
          <w:noProof/>
          <w:lang w:val="it-IT" w:eastAsia="it-IT"/>
        </w:rPr>
        <w:lastRenderedPageBreak/>
        <w:drawing>
          <wp:inline distT="0" distB="0" distL="0" distR="0" wp14:anchorId="70C667FE" wp14:editId="069065C0">
            <wp:extent cx="6850380" cy="4320540"/>
            <wp:effectExtent l="0" t="0" r="762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9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038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9C6AB" w14:textId="599AB7D7" w:rsidR="005D188F" w:rsidRDefault="00CE16FF" w:rsidP="005D188F">
      <w:r w:rsidRPr="00AC51A7">
        <w:rPr>
          <w:rFonts w:cs="Times New Roman"/>
          <w:b/>
          <w:bCs/>
        </w:rPr>
        <w:t>Supplementary</w:t>
      </w:r>
      <w:r w:rsidR="005D188F" w:rsidRPr="00AC51A7">
        <w:rPr>
          <w:rFonts w:cs="Times New Roman"/>
          <w:b/>
          <w:bCs/>
        </w:rPr>
        <w:t xml:space="preserve"> Fig. 2.</w:t>
      </w:r>
      <w:r w:rsidR="005D188F" w:rsidRPr="00AC51A7">
        <w:rPr>
          <w:rFonts w:cs="Times New Roman"/>
          <w:bCs/>
          <w:u w:val="single"/>
        </w:rPr>
        <w:t xml:space="preserve"> </w:t>
      </w:r>
      <w:r w:rsidR="005D188F" w:rsidRPr="00AC51A7">
        <w:rPr>
          <w:noProof/>
        </w:rPr>
        <w:t>Non-Metric Multidimensional Scaling (NMDS) plot on Bray-Curtis distance matrix per diet and timepoits (Time_micro: 21 and 8 days post weaning</w:t>
      </w:r>
      <w:r w:rsidRPr="00AC51A7">
        <w:rPr>
          <w:noProof/>
        </w:rPr>
        <w:t>. Diet: CO = standard diet; 100Glu = CO plus 6kg/Ton Glu; 75Glu + 25Gln = CO plus 4.5kg/Ton Glu and 1.5 kg/Ton Gln; 50Glu + 50Gln = CO plus 3 kg/Ton Glu plus 3 kg/Ton Gln; 25Glu + 75Gln = CO plus 1.5 kg/Ton Glu and 4.5kg/Ton Gln; 100Gln = CO plus 6kg/Ton Gln.</w:t>
      </w:r>
    </w:p>
    <w:sectPr w:rsidR="005D188F" w:rsidSect="00D6142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2MDcwMjUwMzAzMzVV0lEKTi0uzszPAykwrQUAKBXslywAAAA="/>
  </w:docVars>
  <w:rsids>
    <w:rsidRoot w:val="005D188F"/>
    <w:rsid w:val="000E58C9"/>
    <w:rsid w:val="002872C8"/>
    <w:rsid w:val="003A1685"/>
    <w:rsid w:val="005222A8"/>
    <w:rsid w:val="005D188F"/>
    <w:rsid w:val="0082452C"/>
    <w:rsid w:val="008E0A17"/>
    <w:rsid w:val="00AC51A7"/>
    <w:rsid w:val="00B67365"/>
    <w:rsid w:val="00B81BB3"/>
    <w:rsid w:val="00C61BF5"/>
    <w:rsid w:val="00C6415E"/>
    <w:rsid w:val="00CE16FF"/>
    <w:rsid w:val="00D6142F"/>
    <w:rsid w:val="00EE7EBA"/>
    <w:rsid w:val="00E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37D3E"/>
  <w15:chartTrackingRefBased/>
  <w15:docId w15:val="{714F5720-28DD-4E0C-BD52-076ED164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D188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5D188F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5D188F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1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1B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paolo.trevisi@unib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uise</dc:creator>
  <cp:keywords/>
  <dc:description/>
  <cp:lastModifiedBy>Diana Luise</cp:lastModifiedBy>
  <cp:revision>3</cp:revision>
  <dcterms:created xsi:type="dcterms:W3CDTF">2022-06-09T08:59:00Z</dcterms:created>
  <dcterms:modified xsi:type="dcterms:W3CDTF">2022-08-05T15:17:00Z</dcterms:modified>
</cp:coreProperties>
</file>